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F1E02B">
      <w:pPr>
        <w:keepNext w:val="0"/>
        <w:keepLines w:val="0"/>
        <w:widowControl/>
        <w:suppressLineNumbers w:val="0"/>
        <w:spacing w:line="240" w:lineRule="auto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1F1F1F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1F1F1F"/>
          <w:kern w:val="0"/>
          <w:sz w:val="24"/>
          <w:szCs w:val="24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1F1F1F"/>
          <w:kern w:val="0"/>
          <w:sz w:val="24"/>
          <w:szCs w:val="24"/>
          <w:u w:val="none"/>
          <w:lang w:val="en-US" w:eastAsia="zh-CN" w:bidi="ar"/>
        </w:rPr>
        <w:t>1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1F1F1F"/>
          <w:kern w:val="0"/>
          <w:sz w:val="24"/>
          <w:szCs w:val="24"/>
          <w:u w:val="none"/>
          <w:lang w:val="en-US" w:eastAsia="zh-CN" w:bidi="ar"/>
        </w:rPr>
        <w:t>. Cell Line Metadata and Authentication Status</w:t>
      </w:r>
    </w:p>
    <w:tbl>
      <w:tblPr>
        <w:tblStyle w:val="2"/>
        <w:tblW w:w="8314" w:type="dxa"/>
        <w:jc w:val="center"/>
        <w:tblBorders>
          <w:top w:val="single" w:color="1F1F1F" w:sz="12" w:space="0"/>
          <w:left w:val="none" w:color="auto" w:sz="0" w:space="0"/>
          <w:bottom w:val="single" w:color="1F1F1F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2806"/>
        <w:gridCol w:w="2843"/>
      </w:tblGrid>
      <w:tr w14:paraId="31682CDD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66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1C1BA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Feature</w:t>
            </w:r>
          </w:p>
        </w:tc>
        <w:tc>
          <w:tcPr>
            <w:tcW w:w="280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C0A710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ID8</w:t>
            </w:r>
          </w:p>
        </w:tc>
        <w:tc>
          <w:tcPr>
            <w:tcW w:w="284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B3CBC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RAW 264.7</w:t>
            </w:r>
          </w:p>
        </w:tc>
      </w:tr>
      <w:tr w14:paraId="0BA9D45A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6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9CE6B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Official Name</w:t>
            </w:r>
          </w:p>
        </w:tc>
        <w:tc>
          <w:tcPr>
            <w:tcW w:w="280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EF23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ID8</w:t>
            </w:r>
          </w:p>
        </w:tc>
        <w:tc>
          <w:tcPr>
            <w:tcW w:w="284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6E38B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RAW 264.7</w:t>
            </w:r>
          </w:p>
        </w:tc>
      </w:tr>
      <w:tr w14:paraId="65136C0B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BA58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RRID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ACE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CVCL_IU14</w:t>
            </w:r>
          </w:p>
        </w:tc>
        <w:tc>
          <w:tcPr>
            <w:tcW w:w="2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2EE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CVCL_0493</w:t>
            </w:r>
          </w:p>
        </w:tc>
      </w:tr>
      <w:tr w14:paraId="6D16F66B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04D8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05AB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Mus musculus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(Mouse)</w:t>
            </w:r>
          </w:p>
        </w:tc>
        <w:tc>
          <w:tcPr>
            <w:tcW w:w="2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F2BC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Mus musculus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(Mouse)</w:t>
            </w:r>
          </w:p>
        </w:tc>
      </w:tr>
      <w:tr w14:paraId="0920F710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47A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214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F73A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</w:tr>
      <w:tr w14:paraId="7319D1CB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0C0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Tissue of Origin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34DA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Ovarian surface epithelium</w:t>
            </w:r>
          </w:p>
        </w:tc>
        <w:tc>
          <w:tcPr>
            <w:tcW w:w="2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1978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Blood / Ascites</w:t>
            </w:r>
          </w:p>
        </w:tc>
      </w:tr>
      <w:tr w14:paraId="25201CAE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8C7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Supplier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730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Shanghai Fuxiang Biotechnology</w:t>
            </w:r>
          </w:p>
        </w:tc>
        <w:tc>
          <w:tcPr>
            <w:tcW w:w="2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348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Wuhan Servicebio Technology</w:t>
            </w:r>
          </w:p>
        </w:tc>
      </w:tr>
      <w:tr w14:paraId="04DEE175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D310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Catalog Number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C21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highlight w:val="yellow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XF1030</w:t>
            </w:r>
          </w:p>
        </w:tc>
        <w:tc>
          <w:tcPr>
            <w:tcW w:w="2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5D8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STCC20020</w:t>
            </w:r>
          </w:p>
        </w:tc>
      </w:tr>
      <w:tr w14:paraId="134F0CD7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8DBB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Obtained Date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3D92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May 2019</w:t>
            </w:r>
          </w:p>
        </w:tc>
        <w:tc>
          <w:tcPr>
            <w:tcW w:w="2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F0F71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August 2024</w:t>
            </w:r>
          </w:p>
        </w:tc>
      </w:tr>
      <w:tr w14:paraId="7B5C4C91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DBA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Authentication Method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891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STR Profil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oci)</w:t>
            </w:r>
          </w:p>
        </w:tc>
        <w:tc>
          <w:tcPr>
            <w:tcW w:w="2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4E3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STR Profiling (18 loci)</w:t>
            </w:r>
          </w:p>
        </w:tc>
      </w:tr>
      <w:tr w14:paraId="3D1E9762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5" w:hRule="atLeast"/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693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% Match Result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C02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  <w:lang w:val="en-US" w:eastAsia="zh-CN"/>
              </w:rPr>
              <w:t>100%</w:t>
            </w:r>
          </w:p>
        </w:tc>
        <w:tc>
          <w:tcPr>
            <w:tcW w:w="2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B8EE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95.20%</w:t>
            </w:r>
          </w:p>
        </w:tc>
      </w:tr>
      <w:tr w14:paraId="093FA16C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BB5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Mycoplasma Status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9AE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2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F064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</w:tr>
      <w:tr w14:paraId="6A615CB6">
        <w:tblPrEx>
          <w:tblBorders>
            <w:top w:val="single" w:color="1F1F1F" w:sz="12" w:space="0"/>
            <w:left w:val="none" w:color="auto" w:sz="0" w:space="0"/>
            <w:bottom w:val="single" w:color="1F1F1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  <w:jc w:val="center"/>
        </w:trPr>
        <w:tc>
          <w:tcPr>
            <w:tcW w:w="26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5D0E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Problematic Line (ICLAC)</w:t>
            </w:r>
          </w:p>
        </w:tc>
        <w:tc>
          <w:tcPr>
            <w:tcW w:w="28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149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2339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</w:tbl>
    <w:p w14:paraId="171FB9A9">
      <w:pPr>
        <w:spacing w:line="24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963A18"/>
    <w:rsid w:val="05151950"/>
    <w:rsid w:val="07C66F31"/>
    <w:rsid w:val="0C112E71"/>
    <w:rsid w:val="0C85560D"/>
    <w:rsid w:val="0DB55A7E"/>
    <w:rsid w:val="1DB47B00"/>
    <w:rsid w:val="288F719F"/>
    <w:rsid w:val="362D624A"/>
    <w:rsid w:val="3B385475"/>
    <w:rsid w:val="468B4FF2"/>
    <w:rsid w:val="4C0575F5"/>
    <w:rsid w:val="4DB27309"/>
    <w:rsid w:val="4ED41501"/>
    <w:rsid w:val="53963A18"/>
    <w:rsid w:val="57193F55"/>
    <w:rsid w:val="57340D8E"/>
    <w:rsid w:val="58E862D4"/>
    <w:rsid w:val="5DFE20F6"/>
    <w:rsid w:val="65847385"/>
    <w:rsid w:val="6828049B"/>
    <w:rsid w:val="77E85551"/>
    <w:rsid w:val="7E29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Arial" w:hAnsi="Arial" w:cs="Arial"/>
      <w:color w:val="1F1F1F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13:44:00Z</dcterms:created>
  <dc:creator>Sylvia</dc:creator>
  <cp:lastModifiedBy>Sylvia</cp:lastModifiedBy>
  <dcterms:modified xsi:type="dcterms:W3CDTF">2026-02-12T14:3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18164ECEAEC4638BFA1D5945ACC6234_11</vt:lpwstr>
  </property>
  <property fmtid="{D5CDD505-2E9C-101B-9397-08002B2CF9AE}" pid="4" name="KSOTemplateDocerSaveRecord">
    <vt:lpwstr>eyJoZGlkIjoiOGYwNmRhMmFjODllZDU3ZGQ2OTI5MzdlZDNlZjQ4YTUiLCJ1c2VySWQiOiIzMjMwMjY3NzQifQ==</vt:lpwstr>
  </property>
</Properties>
</file>